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86A20" w14:textId="116F568B" w:rsidR="00B70325" w:rsidRDefault="000E603A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4</w:t>
      </w:r>
      <w:r w:rsidR="00AB7AF2">
        <w:rPr>
          <w:rFonts w:ascii="Times New Roman" w:hAnsi="Times New Roman" w:cs="Times New Roman"/>
          <w:b/>
        </w:rPr>
        <w:t>a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468054AE" w14:textId="77777777" w:rsidR="00AB7AF2" w:rsidRDefault="00AB7AF2" w:rsidP="00FB1CE9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326" w:tblpY="2459"/>
        <w:tblW w:w="14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826"/>
        <w:gridCol w:w="869"/>
        <w:gridCol w:w="14"/>
        <w:gridCol w:w="768"/>
        <w:gridCol w:w="772"/>
        <w:gridCol w:w="19"/>
        <w:gridCol w:w="867"/>
        <w:gridCol w:w="835"/>
        <w:gridCol w:w="829"/>
        <w:gridCol w:w="831"/>
        <w:gridCol w:w="829"/>
        <w:gridCol w:w="833"/>
        <w:gridCol w:w="830"/>
        <w:gridCol w:w="797"/>
        <w:gridCol w:w="33"/>
        <w:gridCol w:w="829"/>
        <w:gridCol w:w="833"/>
        <w:gridCol w:w="13"/>
        <w:gridCol w:w="816"/>
        <w:gridCol w:w="829"/>
        <w:gridCol w:w="24"/>
      </w:tblGrid>
      <w:tr w:rsidR="00E71E29" w:rsidRPr="00E71E29" w14:paraId="68D88FF3" w14:textId="77777777" w:rsidTr="000E603A">
        <w:trPr>
          <w:gridAfter w:val="1"/>
          <w:wAfter w:w="24" w:type="dxa"/>
          <w:trHeight w:val="352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8B6CDF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2" w:type="dxa"/>
            <w:gridSpan w:val="20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DC6340" w14:textId="7EC694C5" w:rsidR="00AB7AF2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71E29">
              <w:rPr>
                <w:rFonts w:ascii="Times New Roman" w:hAnsi="Times New Roman" w:cs="Times New Roman"/>
                <w:b/>
                <w:bCs/>
              </w:rPr>
              <w:t>Leptin</w:t>
            </w:r>
            <w:proofErr w:type="spellEnd"/>
            <w:r w:rsidR="00AB7AF2" w:rsidRPr="00E71E29">
              <w:rPr>
                <w:rFonts w:ascii="Times New Roman" w:hAnsi="Times New Roman" w:cs="Times New Roman"/>
                <w:b/>
                <w:bCs/>
              </w:rPr>
              <w:t xml:space="preserve"> PRE and POST warm-up</w:t>
            </w:r>
            <w:r w:rsidR="00E01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014A2" w:rsidRPr="00E014A2">
              <w:rPr>
                <w:rFonts w:ascii="Times New Roman" w:hAnsi="Times New Roman" w:cs="Times New Roman"/>
                <w:b/>
                <w:bCs/>
              </w:rPr>
              <w:t>(p</w:t>
            </w:r>
            <w:r w:rsidRPr="00E014A2">
              <w:rPr>
                <w:rFonts w:ascii="Times New Roman" w:hAnsi="Times New Roman" w:cs="Times New Roman"/>
                <w:b/>
                <w:bCs/>
              </w:rPr>
              <w:t>g.</w:t>
            </w:r>
            <w:r w:rsidR="00E014A2" w:rsidRPr="00E014A2">
              <w:rPr>
                <w:rFonts w:ascii="Times New Roman" w:hAnsi="Times New Roman" w:cs="Times New Roman"/>
                <w:b/>
                <w:bCs/>
              </w:rPr>
              <w:t>m</w:t>
            </w:r>
            <w:r w:rsidRPr="00E014A2">
              <w:rPr>
                <w:rFonts w:ascii="Times New Roman" w:hAnsi="Times New Roman" w:cs="Times New Roman"/>
                <w:b/>
                <w:bCs/>
              </w:rPr>
              <w:t>L</w:t>
            </w:r>
            <w:r w:rsidRPr="00E014A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E014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E603A" w:rsidRPr="00E71E29" w14:paraId="5B199BFF" w14:textId="77777777" w:rsidTr="000E603A">
        <w:trPr>
          <w:gridAfter w:val="1"/>
          <w:wAfter w:w="24" w:type="dxa"/>
          <w:trHeight w:val="352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5717474D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69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3172FA3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55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B8B51D0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381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4ACE6AFC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289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6BEB17E4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708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35007792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DF7EBAF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E71E29" w:rsidRPr="00E71E29" w14:paraId="03657C15" w14:textId="77777777" w:rsidTr="000E603A">
        <w:trPr>
          <w:gridAfter w:val="1"/>
          <w:wAfter w:w="24" w:type="dxa"/>
          <w:trHeight w:val="352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2768F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709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280AF529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76BFBFD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AEF2F1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AAB110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577E6B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66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0998CEA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DBFAFC4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DC6EC55" w14:textId="77777777" w:rsidR="00AB7AF2" w:rsidRPr="00E71E29" w:rsidRDefault="00AB7AF2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0E603A" w:rsidRPr="00E71E29" w14:paraId="3D1A9C64" w14:textId="77777777" w:rsidTr="000E603A">
        <w:trPr>
          <w:trHeight w:val="352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042191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889BB6" w14:textId="40EE6D1D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CA437F" w14:textId="15DCC1A3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vAlign w:val="center"/>
          </w:tcPr>
          <w:p w14:paraId="298C49B0" w14:textId="3F028CFB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F3A3A8" w14:textId="5FE7562B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</w:tcPr>
          <w:p w14:paraId="6EDA18C7" w14:textId="48E1996B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3FF585B3" w14:textId="11C789FF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49170429" w14:textId="2F05B33C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13077476" w14:textId="08B9D619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200B84FF" w14:textId="5C5733A1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74F9F1F7" w14:textId="18648A52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33C48DF0" w14:textId="641B35AB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85F7BF" w14:textId="02E6BEB6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2C7E1FC6" w14:textId="692EFA92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7D95AA0B" w14:textId="4A4FA48F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A97442" w14:textId="6C68D38B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DE0962" w14:textId="0C887449" w:rsidR="00E71E29" w:rsidRPr="00E014A2" w:rsidRDefault="00E71E29" w:rsidP="000E603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</w:tr>
      <w:tr w:rsidR="000E603A" w:rsidRPr="00E71E29" w14:paraId="4A2AAA4A" w14:textId="77777777" w:rsidTr="000E603A">
        <w:trPr>
          <w:trHeight w:val="352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55E733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</w:tcPr>
          <w:p w14:paraId="65938ADB" w14:textId="4F381A6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78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vAlign w:val="center"/>
          </w:tcPr>
          <w:p w14:paraId="6842F302" w14:textId="365A0D9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3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B7192CD" w14:textId="644FBD9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vAlign w:val="center"/>
          </w:tcPr>
          <w:p w14:paraId="7F19C512" w14:textId="6228F4CA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5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1AAA3475" w14:textId="13B4A78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EAB3C28" w14:textId="148B9CB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5A2F813A" w14:textId="721A132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B7D7ED6" w14:textId="6D5E3E2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877BFBE" w14:textId="772AA02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3503BA5C" w14:textId="394EB13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B112932" w14:textId="3D0BA25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vAlign w:val="center"/>
          </w:tcPr>
          <w:p w14:paraId="0C6651D6" w14:textId="025FC7CA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C5E3D28" w14:textId="2F58B41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565D0D22" w14:textId="7901647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vAlign w:val="center"/>
          </w:tcPr>
          <w:p w14:paraId="4ACDB6E1" w14:textId="21323F8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vAlign w:val="center"/>
          </w:tcPr>
          <w:p w14:paraId="50EDB44C" w14:textId="1FBBA3F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</w:tr>
      <w:tr w:rsidR="000E603A" w:rsidRPr="00E71E29" w14:paraId="67702055" w14:textId="77777777" w:rsidTr="000E603A">
        <w:trPr>
          <w:trHeight w:val="352"/>
        </w:trPr>
        <w:tc>
          <w:tcPr>
            <w:tcW w:w="1376" w:type="dxa"/>
            <w:tcBorders>
              <w:top w:val="nil"/>
            </w:tcBorders>
            <w:noWrap/>
            <w:vAlign w:val="center"/>
            <w:hideMark/>
          </w:tcPr>
          <w:p w14:paraId="61D3BB30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noWrap/>
            <w:vAlign w:val="center"/>
          </w:tcPr>
          <w:p w14:paraId="12C10645" w14:textId="37C8B68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054</w:t>
            </w:r>
          </w:p>
        </w:tc>
        <w:tc>
          <w:tcPr>
            <w:tcW w:w="883" w:type="dxa"/>
            <w:gridSpan w:val="2"/>
            <w:vAlign w:val="center"/>
          </w:tcPr>
          <w:p w14:paraId="121A32C7" w14:textId="2A0EE38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95</w:t>
            </w:r>
          </w:p>
        </w:tc>
        <w:tc>
          <w:tcPr>
            <w:tcW w:w="768" w:type="dxa"/>
            <w:vAlign w:val="center"/>
          </w:tcPr>
          <w:p w14:paraId="121AA821" w14:textId="5843C64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791" w:type="dxa"/>
            <w:gridSpan w:val="2"/>
            <w:vAlign w:val="center"/>
          </w:tcPr>
          <w:p w14:paraId="23B0B76E" w14:textId="3B1B0E1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867" w:type="dxa"/>
            <w:vAlign w:val="center"/>
          </w:tcPr>
          <w:p w14:paraId="4D79CEB4" w14:textId="4B08EF6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835" w:type="dxa"/>
            <w:vAlign w:val="center"/>
          </w:tcPr>
          <w:p w14:paraId="54FB9DC4" w14:textId="30D6109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829" w:type="dxa"/>
            <w:vAlign w:val="center"/>
          </w:tcPr>
          <w:p w14:paraId="53E041E4" w14:textId="5383167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31" w:type="dxa"/>
            <w:vAlign w:val="center"/>
          </w:tcPr>
          <w:p w14:paraId="5D4CB1ED" w14:textId="6700B06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829" w:type="dxa"/>
            <w:vAlign w:val="center"/>
          </w:tcPr>
          <w:p w14:paraId="6252B2BA" w14:textId="1AF0611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33" w:type="dxa"/>
            <w:vAlign w:val="center"/>
          </w:tcPr>
          <w:p w14:paraId="199F7D6A" w14:textId="12CA9E3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30" w:type="dxa"/>
            <w:vAlign w:val="center"/>
          </w:tcPr>
          <w:p w14:paraId="169AF7F1" w14:textId="2F803E3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830" w:type="dxa"/>
            <w:gridSpan w:val="2"/>
            <w:vAlign w:val="center"/>
          </w:tcPr>
          <w:p w14:paraId="5226A760" w14:textId="65E08A4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29" w:type="dxa"/>
            <w:vAlign w:val="center"/>
          </w:tcPr>
          <w:p w14:paraId="2FEFEB03" w14:textId="4577229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833" w:type="dxa"/>
            <w:vAlign w:val="center"/>
          </w:tcPr>
          <w:p w14:paraId="2217A377" w14:textId="06769EC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829" w:type="dxa"/>
            <w:gridSpan w:val="2"/>
            <w:vAlign w:val="center"/>
          </w:tcPr>
          <w:p w14:paraId="7FE6C9BE" w14:textId="7C8DFB9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853" w:type="dxa"/>
            <w:gridSpan w:val="2"/>
            <w:vAlign w:val="center"/>
          </w:tcPr>
          <w:p w14:paraId="53D68318" w14:textId="6DFAC1C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</w:tr>
      <w:tr w:rsidR="000E603A" w:rsidRPr="00E71E29" w14:paraId="19D3ABA8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53955D4E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dxa"/>
            <w:noWrap/>
            <w:vAlign w:val="center"/>
          </w:tcPr>
          <w:p w14:paraId="24295FEA" w14:textId="183BC2B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883" w:type="dxa"/>
            <w:gridSpan w:val="2"/>
            <w:vAlign w:val="center"/>
          </w:tcPr>
          <w:p w14:paraId="62516108" w14:textId="47AA501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019</w:t>
            </w:r>
          </w:p>
        </w:tc>
        <w:tc>
          <w:tcPr>
            <w:tcW w:w="768" w:type="dxa"/>
            <w:vAlign w:val="center"/>
          </w:tcPr>
          <w:p w14:paraId="6704659E" w14:textId="17F7DF2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791" w:type="dxa"/>
            <w:gridSpan w:val="2"/>
            <w:vAlign w:val="center"/>
          </w:tcPr>
          <w:p w14:paraId="2EBB45F3" w14:textId="1B386C0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867" w:type="dxa"/>
            <w:vAlign w:val="center"/>
          </w:tcPr>
          <w:p w14:paraId="6177562A" w14:textId="1F479BE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35" w:type="dxa"/>
            <w:vAlign w:val="center"/>
          </w:tcPr>
          <w:p w14:paraId="3A316FC3" w14:textId="1935542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829" w:type="dxa"/>
            <w:vAlign w:val="center"/>
          </w:tcPr>
          <w:p w14:paraId="159951E7" w14:textId="207C914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31" w:type="dxa"/>
            <w:vAlign w:val="center"/>
          </w:tcPr>
          <w:p w14:paraId="35E7B807" w14:textId="65DEF2B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29" w:type="dxa"/>
            <w:vAlign w:val="center"/>
          </w:tcPr>
          <w:p w14:paraId="158BA55C" w14:textId="022416B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833" w:type="dxa"/>
            <w:vAlign w:val="center"/>
          </w:tcPr>
          <w:p w14:paraId="29537278" w14:textId="3D8864EA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30" w:type="dxa"/>
            <w:vAlign w:val="center"/>
          </w:tcPr>
          <w:p w14:paraId="015B3A58" w14:textId="722651C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gridSpan w:val="2"/>
            <w:vAlign w:val="center"/>
          </w:tcPr>
          <w:p w14:paraId="23D9DFCB" w14:textId="431D67F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vAlign w:val="center"/>
          </w:tcPr>
          <w:p w14:paraId="786B2D76" w14:textId="0FB4DF7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833" w:type="dxa"/>
            <w:vAlign w:val="center"/>
          </w:tcPr>
          <w:p w14:paraId="42BBEE7B" w14:textId="28ED255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gridSpan w:val="2"/>
            <w:vAlign w:val="center"/>
          </w:tcPr>
          <w:p w14:paraId="3EB8C86A" w14:textId="47E8BFF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  <w:tc>
          <w:tcPr>
            <w:tcW w:w="853" w:type="dxa"/>
            <w:gridSpan w:val="2"/>
            <w:vAlign w:val="center"/>
          </w:tcPr>
          <w:p w14:paraId="51ED5B48" w14:textId="471A3EE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E603A" w:rsidRPr="00E71E29" w14:paraId="69DC139C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686CFEFB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6" w:type="dxa"/>
            <w:noWrap/>
            <w:vAlign w:val="center"/>
          </w:tcPr>
          <w:p w14:paraId="387ED0CE" w14:textId="6BD0034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883" w:type="dxa"/>
            <w:gridSpan w:val="2"/>
            <w:vAlign w:val="center"/>
          </w:tcPr>
          <w:p w14:paraId="741D3EB5" w14:textId="261ADB7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768" w:type="dxa"/>
            <w:vAlign w:val="center"/>
          </w:tcPr>
          <w:p w14:paraId="20FB97B9" w14:textId="5E951D5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33</w:t>
            </w:r>
          </w:p>
        </w:tc>
        <w:tc>
          <w:tcPr>
            <w:tcW w:w="791" w:type="dxa"/>
            <w:gridSpan w:val="2"/>
            <w:vAlign w:val="center"/>
          </w:tcPr>
          <w:p w14:paraId="6EF85252" w14:textId="199443F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17</w:t>
            </w:r>
          </w:p>
        </w:tc>
        <w:tc>
          <w:tcPr>
            <w:tcW w:w="867" w:type="dxa"/>
            <w:vAlign w:val="center"/>
          </w:tcPr>
          <w:p w14:paraId="477B03E2" w14:textId="2DE9FE1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835" w:type="dxa"/>
            <w:vAlign w:val="center"/>
          </w:tcPr>
          <w:p w14:paraId="5550C4C0" w14:textId="04C65CE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829" w:type="dxa"/>
            <w:vAlign w:val="center"/>
          </w:tcPr>
          <w:p w14:paraId="1698D6D0" w14:textId="3511413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831" w:type="dxa"/>
            <w:vAlign w:val="center"/>
          </w:tcPr>
          <w:p w14:paraId="0075B3F8" w14:textId="7200082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829" w:type="dxa"/>
            <w:vAlign w:val="center"/>
          </w:tcPr>
          <w:p w14:paraId="3E85F2BB" w14:textId="3494373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833" w:type="dxa"/>
            <w:vAlign w:val="center"/>
          </w:tcPr>
          <w:p w14:paraId="33BDCE45" w14:textId="3516C0B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830" w:type="dxa"/>
            <w:vAlign w:val="center"/>
          </w:tcPr>
          <w:p w14:paraId="139F064F" w14:textId="5A2B1D1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830" w:type="dxa"/>
            <w:gridSpan w:val="2"/>
            <w:vAlign w:val="center"/>
          </w:tcPr>
          <w:p w14:paraId="56C1C4FD" w14:textId="4306EBF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19</w:t>
            </w:r>
          </w:p>
        </w:tc>
        <w:tc>
          <w:tcPr>
            <w:tcW w:w="829" w:type="dxa"/>
            <w:vAlign w:val="center"/>
          </w:tcPr>
          <w:p w14:paraId="62AEF1E7" w14:textId="2CBEE11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044</w:t>
            </w:r>
          </w:p>
        </w:tc>
        <w:tc>
          <w:tcPr>
            <w:tcW w:w="833" w:type="dxa"/>
            <w:vAlign w:val="center"/>
          </w:tcPr>
          <w:p w14:paraId="6C831C82" w14:textId="31CDD85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05</w:t>
            </w:r>
          </w:p>
        </w:tc>
        <w:tc>
          <w:tcPr>
            <w:tcW w:w="829" w:type="dxa"/>
            <w:gridSpan w:val="2"/>
            <w:vAlign w:val="center"/>
          </w:tcPr>
          <w:p w14:paraId="7CE98F26" w14:textId="54EAFBC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42</w:t>
            </w:r>
          </w:p>
        </w:tc>
        <w:tc>
          <w:tcPr>
            <w:tcW w:w="853" w:type="dxa"/>
            <w:gridSpan w:val="2"/>
            <w:vAlign w:val="center"/>
          </w:tcPr>
          <w:p w14:paraId="2725A29C" w14:textId="55C9EA6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53</w:t>
            </w:r>
          </w:p>
        </w:tc>
      </w:tr>
      <w:tr w:rsidR="000E603A" w:rsidRPr="00E71E29" w14:paraId="40BBBA0B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3AE938D0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6" w:type="dxa"/>
            <w:noWrap/>
            <w:vAlign w:val="center"/>
          </w:tcPr>
          <w:p w14:paraId="2035680B" w14:textId="6F61424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883" w:type="dxa"/>
            <w:gridSpan w:val="2"/>
            <w:vAlign w:val="center"/>
          </w:tcPr>
          <w:p w14:paraId="3BE537BA" w14:textId="0139BCC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768" w:type="dxa"/>
            <w:vAlign w:val="center"/>
          </w:tcPr>
          <w:p w14:paraId="6397AA38" w14:textId="67FF2F2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791" w:type="dxa"/>
            <w:gridSpan w:val="2"/>
            <w:vAlign w:val="center"/>
          </w:tcPr>
          <w:p w14:paraId="4C6A0367" w14:textId="43C079E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867" w:type="dxa"/>
            <w:vAlign w:val="center"/>
          </w:tcPr>
          <w:p w14:paraId="1A117730" w14:textId="48E5DC0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835" w:type="dxa"/>
            <w:vAlign w:val="center"/>
          </w:tcPr>
          <w:p w14:paraId="2B162E14" w14:textId="3536226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829" w:type="dxa"/>
            <w:vAlign w:val="center"/>
          </w:tcPr>
          <w:p w14:paraId="0CF26D3E" w14:textId="06451E2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831" w:type="dxa"/>
            <w:vAlign w:val="center"/>
          </w:tcPr>
          <w:p w14:paraId="4B558AEF" w14:textId="24A2865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829" w:type="dxa"/>
            <w:vAlign w:val="center"/>
          </w:tcPr>
          <w:p w14:paraId="2BBFE17F" w14:textId="44EB61B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833" w:type="dxa"/>
            <w:vAlign w:val="center"/>
          </w:tcPr>
          <w:p w14:paraId="7B3A8379" w14:textId="1510059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830" w:type="dxa"/>
            <w:vAlign w:val="center"/>
          </w:tcPr>
          <w:p w14:paraId="0ED2BDF5" w14:textId="7B96636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830" w:type="dxa"/>
            <w:gridSpan w:val="2"/>
            <w:vAlign w:val="center"/>
          </w:tcPr>
          <w:p w14:paraId="45CE235D" w14:textId="5371357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829" w:type="dxa"/>
            <w:vAlign w:val="center"/>
          </w:tcPr>
          <w:p w14:paraId="102F8BF1" w14:textId="40F1692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833" w:type="dxa"/>
            <w:vAlign w:val="center"/>
          </w:tcPr>
          <w:p w14:paraId="0B185846" w14:textId="085BFE6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gridSpan w:val="2"/>
            <w:vAlign w:val="center"/>
          </w:tcPr>
          <w:p w14:paraId="3FFF1FFD" w14:textId="3E32DEA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853" w:type="dxa"/>
            <w:gridSpan w:val="2"/>
            <w:vAlign w:val="center"/>
          </w:tcPr>
          <w:p w14:paraId="397B0D58" w14:textId="4094164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</w:tr>
      <w:tr w:rsidR="000E603A" w:rsidRPr="00E71E29" w14:paraId="7AF5AACB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7CDD0000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dxa"/>
            <w:noWrap/>
            <w:vAlign w:val="center"/>
          </w:tcPr>
          <w:p w14:paraId="4555EF32" w14:textId="1F0AC28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82</w:t>
            </w:r>
          </w:p>
        </w:tc>
        <w:tc>
          <w:tcPr>
            <w:tcW w:w="883" w:type="dxa"/>
            <w:gridSpan w:val="2"/>
            <w:vAlign w:val="center"/>
          </w:tcPr>
          <w:p w14:paraId="0CC619EC" w14:textId="7AD5986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278</w:t>
            </w:r>
          </w:p>
        </w:tc>
        <w:tc>
          <w:tcPr>
            <w:tcW w:w="768" w:type="dxa"/>
            <w:vAlign w:val="center"/>
          </w:tcPr>
          <w:p w14:paraId="26DD3486" w14:textId="4A1270F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791" w:type="dxa"/>
            <w:gridSpan w:val="2"/>
            <w:vAlign w:val="center"/>
          </w:tcPr>
          <w:p w14:paraId="0F34BE97" w14:textId="40853F0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11</w:t>
            </w:r>
          </w:p>
        </w:tc>
        <w:tc>
          <w:tcPr>
            <w:tcW w:w="867" w:type="dxa"/>
            <w:vAlign w:val="center"/>
          </w:tcPr>
          <w:p w14:paraId="75806C63" w14:textId="78D19B0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835" w:type="dxa"/>
            <w:vAlign w:val="center"/>
          </w:tcPr>
          <w:p w14:paraId="5ACB0162" w14:textId="1C3674A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829" w:type="dxa"/>
            <w:vAlign w:val="center"/>
          </w:tcPr>
          <w:p w14:paraId="3900EA56" w14:textId="0A07F4E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97</w:t>
            </w:r>
          </w:p>
        </w:tc>
        <w:tc>
          <w:tcPr>
            <w:tcW w:w="831" w:type="dxa"/>
            <w:vAlign w:val="center"/>
          </w:tcPr>
          <w:p w14:paraId="732AC7FF" w14:textId="6E4BC23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070</w:t>
            </w:r>
          </w:p>
        </w:tc>
        <w:tc>
          <w:tcPr>
            <w:tcW w:w="829" w:type="dxa"/>
            <w:vAlign w:val="center"/>
          </w:tcPr>
          <w:p w14:paraId="4B476AE9" w14:textId="22B34B7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431</w:t>
            </w:r>
          </w:p>
        </w:tc>
        <w:tc>
          <w:tcPr>
            <w:tcW w:w="833" w:type="dxa"/>
            <w:vAlign w:val="center"/>
          </w:tcPr>
          <w:p w14:paraId="0DDD4E6E" w14:textId="53631DB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54</w:t>
            </w:r>
          </w:p>
        </w:tc>
        <w:tc>
          <w:tcPr>
            <w:tcW w:w="830" w:type="dxa"/>
            <w:vAlign w:val="center"/>
          </w:tcPr>
          <w:p w14:paraId="7E168702" w14:textId="391E2E5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30" w:type="dxa"/>
            <w:gridSpan w:val="2"/>
            <w:vAlign w:val="center"/>
          </w:tcPr>
          <w:p w14:paraId="414648A5" w14:textId="55E58ED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54</w:t>
            </w:r>
          </w:p>
        </w:tc>
        <w:tc>
          <w:tcPr>
            <w:tcW w:w="829" w:type="dxa"/>
            <w:vAlign w:val="center"/>
          </w:tcPr>
          <w:p w14:paraId="405DB197" w14:textId="4C3C355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07</w:t>
            </w:r>
          </w:p>
        </w:tc>
        <w:tc>
          <w:tcPr>
            <w:tcW w:w="833" w:type="dxa"/>
            <w:vAlign w:val="center"/>
          </w:tcPr>
          <w:p w14:paraId="6572CAEA" w14:textId="3CD869E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25</w:t>
            </w:r>
          </w:p>
        </w:tc>
        <w:tc>
          <w:tcPr>
            <w:tcW w:w="829" w:type="dxa"/>
            <w:gridSpan w:val="2"/>
            <w:vAlign w:val="center"/>
          </w:tcPr>
          <w:p w14:paraId="7FDF63C5" w14:textId="0C26FCA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317</w:t>
            </w:r>
          </w:p>
        </w:tc>
        <w:tc>
          <w:tcPr>
            <w:tcW w:w="853" w:type="dxa"/>
            <w:gridSpan w:val="2"/>
            <w:vAlign w:val="center"/>
          </w:tcPr>
          <w:p w14:paraId="38038AEE" w14:textId="4EB682B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</w:tr>
      <w:tr w:rsidR="000E603A" w:rsidRPr="00E71E29" w14:paraId="2500DBB0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3DA621E3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6" w:type="dxa"/>
            <w:noWrap/>
            <w:vAlign w:val="center"/>
          </w:tcPr>
          <w:p w14:paraId="296EC9EC" w14:textId="6F4460D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883" w:type="dxa"/>
            <w:gridSpan w:val="2"/>
            <w:vAlign w:val="center"/>
          </w:tcPr>
          <w:p w14:paraId="1A452F04" w14:textId="2D445AB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02</w:t>
            </w:r>
          </w:p>
        </w:tc>
        <w:tc>
          <w:tcPr>
            <w:tcW w:w="768" w:type="dxa"/>
            <w:vAlign w:val="center"/>
          </w:tcPr>
          <w:p w14:paraId="6B295C7B" w14:textId="52CEB9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791" w:type="dxa"/>
            <w:gridSpan w:val="2"/>
            <w:vAlign w:val="center"/>
          </w:tcPr>
          <w:p w14:paraId="2CCDC515" w14:textId="5FADFB9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87</w:t>
            </w:r>
          </w:p>
        </w:tc>
        <w:tc>
          <w:tcPr>
            <w:tcW w:w="867" w:type="dxa"/>
            <w:vAlign w:val="center"/>
          </w:tcPr>
          <w:p w14:paraId="6D0E8DC5" w14:textId="7025FB3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753</w:t>
            </w:r>
          </w:p>
        </w:tc>
        <w:tc>
          <w:tcPr>
            <w:tcW w:w="835" w:type="dxa"/>
            <w:vAlign w:val="center"/>
          </w:tcPr>
          <w:p w14:paraId="6261A1EB" w14:textId="7C2350E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829" w:type="dxa"/>
            <w:vAlign w:val="center"/>
          </w:tcPr>
          <w:p w14:paraId="568DAF2D" w14:textId="6B67D3C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831" w:type="dxa"/>
            <w:vAlign w:val="center"/>
          </w:tcPr>
          <w:p w14:paraId="14864663" w14:textId="0934AB4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829" w:type="dxa"/>
            <w:vAlign w:val="center"/>
          </w:tcPr>
          <w:p w14:paraId="7E471329" w14:textId="1C7827F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  <w:tc>
          <w:tcPr>
            <w:tcW w:w="833" w:type="dxa"/>
            <w:vAlign w:val="center"/>
          </w:tcPr>
          <w:p w14:paraId="07B70BE0" w14:textId="48A1D57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830" w:type="dxa"/>
            <w:vAlign w:val="center"/>
          </w:tcPr>
          <w:p w14:paraId="144F4D25" w14:textId="62A5748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830" w:type="dxa"/>
            <w:gridSpan w:val="2"/>
            <w:vAlign w:val="center"/>
          </w:tcPr>
          <w:p w14:paraId="414F43D5" w14:textId="0074D94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829" w:type="dxa"/>
            <w:vAlign w:val="center"/>
          </w:tcPr>
          <w:p w14:paraId="18EA0F7C" w14:textId="5564C94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49</w:t>
            </w:r>
          </w:p>
        </w:tc>
        <w:tc>
          <w:tcPr>
            <w:tcW w:w="833" w:type="dxa"/>
            <w:vAlign w:val="center"/>
          </w:tcPr>
          <w:p w14:paraId="6660B800" w14:textId="168B296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25</w:t>
            </w:r>
          </w:p>
        </w:tc>
        <w:tc>
          <w:tcPr>
            <w:tcW w:w="829" w:type="dxa"/>
            <w:gridSpan w:val="2"/>
            <w:vAlign w:val="center"/>
          </w:tcPr>
          <w:p w14:paraId="277FBB6F" w14:textId="4AC21C6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853" w:type="dxa"/>
            <w:gridSpan w:val="2"/>
            <w:vAlign w:val="center"/>
          </w:tcPr>
          <w:p w14:paraId="6A464639" w14:textId="13C82E1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</w:tr>
      <w:tr w:rsidR="000E603A" w:rsidRPr="00E71E29" w14:paraId="4050A8EB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2CF8C6C1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6" w:type="dxa"/>
            <w:noWrap/>
            <w:vAlign w:val="center"/>
          </w:tcPr>
          <w:p w14:paraId="5EEDAF74" w14:textId="32582DD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56</w:t>
            </w:r>
          </w:p>
        </w:tc>
        <w:tc>
          <w:tcPr>
            <w:tcW w:w="883" w:type="dxa"/>
            <w:gridSpan w:val="2"/>
            <w:vAlign w:val="center"/>
          </w:tcPr>
          <w:p w14:paraId="5F70F112" w14:textId="7BE450E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91</w:t>
            </w:r>
          </w:p>
        </w:tc>
        <w:tc>
          <w:tcPr>
            <w:tcW w:w="768" w:type="dxa"/>
            <w:vAlign w:val="center"/>
          </w:tcPr>
          <w:p w14:paraId="0ADD2A04" w14:textId="3099EF9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66</w:t>
            </w:r>
          </w:p>
        </w:tc>
        <w:tc>
          <w:tcPr>
            <w:tcW w:w="791" w:type="dxa"/>
            <w:gridSpan w:val="2"/>
            <w:vAlign w:val="center"/>
          </w:tcPr>
          <w:p w14:paraId="61A19333" w14:textId="1C89CAA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72</w:t>
            </w:r>
          </w:p>
        </w:tc>
        <w:tc>
          <w:tcPr>
            <w:tcW w:w="867" w:type="dxa"/>
            <w:vAlign w:val="center"/>
          </w:tcPr>
          <w:p w14:paraId="0E98EAC4" w14:textId="71E4C6A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835" w:type="dxa"/>
            <w:vAlign w:val="center"/>
          </w:tcPr>
          <w:p w14:paraId="1B730F83" w14:textId="70A5C8C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  <w:tc>
          <w:tcPr>
            <w:tcW w:w="829" w:type="dxa"/>
            <w:vAlign w:val="center"/>
          </w:tcPr>
          <w:p w14:paraId="2826D1CF" w14:textId="449A790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  <w:tc>
          <w:tcPr>
            <w:tcW w:w="831" w:type="dxa"/>
            <w:vAlign w:val="center"/>
          </w:tcPr>
          <w:p w14:paraId="744BB508" w14:textId="75213BD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829" w:type="dxa"/>
            <w:vAlign w:val="center"/>
          </w:tcPr>
          <w:p w14:paraId="176CF503" w14:textId="038732EA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85</w:t>
            </w:r>
          </w:p>
        </w:tc>
        <w:tc>
          <w:tcPr>
            <w:tcW w:w="833" w:type="dxa"/>
            <w:vAlign w:val="center"/>
          </w:tcPr>
          <w:p w14:paraId="4A00265E" w14:textId="74B8F81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607</w:t>
            </w:r>
          </w:p>
        </w:tc>
        <w:tc>
          <w:tcPr>
            <w:tcW w:w="830" w:type="dxa"/>
            <w:vAlign w:val="center"/>
          </w:tcPr>
          <w:p w14:paraId="02CCB96C" w14:textId="1DC152E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12</w:t>
            </w:r>
          </w:p>
        </w:tc>
        <w:tc>
          <w:tcPr>
            <w:tcW w:w="830" w:type="dxa"/>
            <w:gridSpan w:val="2"/>
            <w:vAlign w:val="center"/>
          </w:tcPr>
          <w:p w14:paraId="02F20C7A" w14:textId="1C95A83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65</w:t>
            </w:r>
          </w:p>
        </w:tc>
        <w:tc>
          <w:tcPr>
            <w:tcW w:w="829" w:type="dxa"/>
            <w:vAlign w:val="center"/>
          </w:tcPr>
          <w:p w14:paraId="1AD54631" w14:textId="73C0F2A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833" w:type="dxa"/>
            <w:vAlign w:val="center"/>
          </w:tcPr>
          <w:p w14:paraId="02F2942D" w14:textId="4C2978A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75</w:t>
            </w:r>
          </w:p>
        </w:tc>
        <w:tc>
          <w:tcPr>
            <w:tcW w:w="829" w:type="dxa"/>
            <w:gridSpan w:val="2"/>
            <w:vAlign w:val="center"/>
          </w:tcPr>
          <w:p w14:paraId="2F2B2E08" w14:textId="019C718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132</w:t>
            </w:r>
          </w:p>
        </w:tc>
        <w:tc>
          <w:tcPr>
            <w:tcW w:w="853" w:type="dxa"/>
            <w:gridSpan w:val="2"/>
            <w:vAlign w:val="center"/>
          </w:tcPr>
          <w:p w14:paraId="2691BEC7" w14:textId="69BB639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93</w:t>
            </w:r>
          </w:p>
        </w:tc>
      </w:tr>
      <w:tr w:rsidR="000E603A" w:rsidRPr="00E71E29" w14:paraId="5EC55650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716D03EE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6" w:type="dxa"/>
            <w:noWrap/>
            <w:vAlign w:val="center"/>
          </w:tcPr>
          <w:p w14:paraId="7E3CA304" w14:textId="01006AB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883" w:type="dxa"/>
            <w:gridSpan w:val="2"/>
            <w:vAlign w:val="center"/>
          </w:tcPr>
          <w:p w14:paraId="7746BD79" w14:textId="0809A16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768" w:type="dxa"/>
            <w:vAlign w:val="center"/>
          </w:tcPr>
          <w:p w14:paraId="6FDFAFE2" w14:textId="6D311F9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791" w:type="dxa"/>
            <w:gridSpan w:val="2"/>
            <w:vAlign w:val="center"/>
          </w:tcPr>
          <w:p w14:paraId="736B64B7" w14:textId="1096E94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7" w:type="dxa"/>
            <w:vAlign w:val="center"/>
          </w:tcPr>
          <w:p w14:paraId="7A03A4CE" w14:textId="2315ACC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835" w:type="dxa"/>
            <w:vAlign w:val="center"/>
          </w:tcPr>
          <w:p w14:paraId="78D67B6D" w14:textId="11931B3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829" w:type="dxa"/>
            <w:vAlign w:val="center"/>
          </w:tcPr>
          <w:p w14:paraId="574A09E5" w14:textId="1702439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31" w:type="dxa"/>
            <w:vAlign w:val="center"/>
          </w:tcPr>
          <w:p w14:paraId="4E6A756D" w14:textId="4CE885A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829" w:type="dxa"/>
            <w:vAlign w:val="center"/>
          </w:tcPr>
          <w:p w14:paraId="6527AB44" w14:textId="7711CC2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33" w:type="dxa"/>
            <w:vAlign w:val="center"/>
          </w:tcPr>
          <w:p w14:paraId="3DE23349" w14:textId="00D24A6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830" w:type="dxa"/>
            <w:vAlign w:val="center"/>
          </w:tcPr>
          <w:p w14:paraId="29D63A5B" w14:textId="3463B5A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830" w:type="dxa"/>
            <w:gridSpan w:val="2"/>
            <w:vAlign w:val="center"/>
          </w:tcPr>
          <w:p w14:paraId="1A898FCD" w14:textId="703C1A5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29" w:type="dxa"/>
            <w:vAlign w:val="center"/>
          </w:tcPr>
          <w:p w14:paraId="2A5E5DAD" w14:textId="6E07BC3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833" w:type="dxa"/>
            <w:vAlign w:val="center"/>
          </w:tcPr>
          <w:p w14:paraId="013C8427" w14:textId="39CBB63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829" w:type="dxa"/>
            <w:gridSpan w:val="2"/>
            <w:vAlign w:val="center"/>
          </w:tcPr>
          <w:p w14:paraId="09A67887" w14:textId="54E7754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53" w:type="dxa"/>
            <w:gridSpan w:val="2"/>
            <w:vAlign w:val="center"/>
          </w:tcPr>
          <w:p w14:paraId="526A9AE6" w14:textId="4E8A6A8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</w:tr>
      <w:tr w:rsidR="000E603A" w:rsidRPr="00E71E29" w14:paraId="766768DD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538D1AAC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6" w:type="dxa"/>
            <w:noWrap/>
            <w:vAlign w:val="center"/>
          </w:tcPr>
          <w:p w14:paraId="674509A1" w14:textId="7481C07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883" w:type="dxa"/>
            <w:gridSpan w:val="2"/>
            <w:vAlign w:val="center"/>
          </w:tcPr>
          <w:p w14:paraId="5E8F5AD3" w14:textId="30C2591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768" w:type="dxa"/>
            <w:vAlign w:val="center"/>
          </w:tcPr>
          <w:p w14:paraId="3C9C3BBA" w14:textId="087F625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791" w:type="dxa"/>
            <w:gridSpan w:val="2"/>
            <w:vAlign w:val="center"/>
          </w:tcPr>
          <w:p w14:paraId="50AC17B3" w14:textId="19ED7E6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67" w:type="dxa"/>
            <w:vAlign w:val="center"/>
          </w:tcPr>
          <w:p w14:paraId="751612A7" w14:textId="53874E7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35" w:type="dxa"/>
            <w:vAlign w:val="center"/>
          </w:tcPr>
          <w:p w14:paraId="6AD68EB2" w14:textId="08DAFEE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29" w:type="dxa"/>
            <w:vAlign w:val="center"/>
          </w:tcPr>
          <w:p w14:paraId="442D3095" w14:textId="0F5CF4B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831" w:type="dxa"/>
            <w:vAlign w:val="center"/>
          </w:tcPr>
          <w:p w14:paraId="14ADAFF4" w14:textId="7C24290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29" w:type="dxa"/>
            <w:vAlign w:val="center"/>
          </w:tcPr>
          <w:p w14:paraId="6643E5BA" w14:textId="1E7C9DC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33" w:type="dxa"/>
            <w:vAlign w:val="center"/>
          </w:tcPr>
          <w:p w14:paraId="55D0F25A" w14:textId="2DBE48D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830" w:type="dxa"/>
            <w:vAlign w:val="center"/>
          </w:tcPr>
          <w:p w14:paraId="4BEE421C" w14:textId="4CCCA32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30" w:type="dxa"/>
            <w:gridSpan w:val="2"/>
            <w:vAlign w:val="center"/>
          </w:tcPr>
          <w:p w14:paraId="0E6AF6BB" w14:textId="619B583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29" w:type="dxa"/>
            <w:vAlign w:val="center"/>
          </w:tcPr>
          <w:p w14:paraId="38880D25" w14:textId="571A0CC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833" w:type="dxa"/>
            <w:vAlign w:val="center"/>
          </w:tcPr>
          <w:p w14:paraId="566D1A88" w14:textId="1D6851D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829" w:type="dxa"/>
            <w:gridSpan w:val="2"/>
            <w:vAlign w:val="center"/>
          </w:tcPr>
          <w:p w14:paraId="329FC84C" w14:textId="2F247E3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853" w:type="dxa"/>
            <w:gridSpan w:val="2"/>
            <w:vAlign w:val="center"/>
          </w:tcPr>
          <w:p w14:paraId="36D3CCDF" w14:textId="260A523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0E603A" w:rsidRPr="00E71E29" w14:paraId="69A6DA57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782EEF07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26" w:type="dxa"/>
            <w:noWrap/>
            <w:vAlign w:val="center"/>
          </w:tcPr>
          <w:p w14:paraId="3B94CC6A" w14:textId="2AE1536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883" w:type="dxa"/>
            <w:gridSpan w:val="2"/>
            <w:vAlign w:val="center"/>
          </w:tcPr>
          <w:p w14:paraId="5672D580" w14:textId="2148594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768" w:type="dxa"/>
            <w:vAlign w:val="center"/>
          </w:tcPr>
          <w:p w14:paraId="0E7564EC" w14:textId="4715F4A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791" w:type="dxa"/>
            <w:gridSpan w:val="2"/>
            <w:vAlign w:val="center"/>
          </w:tcPr>
          <w:p w14:paraId="48AD67E8" w14:textId="3056907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867" w:type="dxa"/>
            <w:vAlign w:val="center"/>
          </w:tcPr>
          <w:p w14:paraId="3F7815A2" w14:textId="5470E60A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835" w:type="dxa"/>
            <w:vAlign w:val="center"/>
          </w:tcPr>
          <w:p w14:paraId="7CE2C655" w14:textId="0A35E17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829" w:type="dxa"/>
            <w:vAlign w:val="center"/>
          </w:tcPr>
          <w:p w14:paraId="22DFACF5" w14:textId="1245EB2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31" w:type="dxa"/>
            <w:vAlign w:val="center"/>
          </w:tcPr>
          <w:p w14:paraId="79FAF310" w14:textId="1F59E37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29" w:type="dxa"/>
            <w:vAlign w:val="center"/>
          </w:tcPr>
          <w:p w14:paraId="2B4BB8A1" w14:textId="77FC579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833" w:type="dxa"/>
            <w:vAlign w:val="center"/>
          </w:tcPr>
          <w:p w14:paraId="12F6D03B" w14:textId="26BA613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30" w:type="dxa"/>
            <w:vAlign w:val="center"/>
          </w:tcPr>
          <w:p w14:paraId="219F35D0" w14:textId="1F953D4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830" w:type="dxa"/>
            <w:gridSpan w:val="2"/>
            <w:vAlign w:val="center"/>
          </w:tcPr>
          <w:p w14:paraId="73E01FE3" w14:textId="3B5BD4A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829" w:type="dxa"/>
            <w:vAlign w:val="center"/>
          </w:tcPr>
          <w:p w14:paraId="7834318F" w14:textId="46182CA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833" w:type="dxa"/>
            <w:vAlign w:val="center"/>
          </w:tcPr>
          <w:p w14:paraId="055E42F3" w14:textId="2876A996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829" w:type="dxa"/>
            <w:gridSpan w:val="2"/>
            <w:vAlign w:val="center"/>
          </w:tcPr>
          <w:p w14:paraId="0C3B0B78" w14:textId="750163E4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53" w:type="dxa"/>
            <w:gridSpan w:val="2"/>
            <w:vAlign w:val="center"/>
          </w:tcPr>
          <w:p w14:paraId="5033ADFE" w14:textId="5162267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0E603A" w:rsidRPr="00E71E29" w14:paraId="43942251" w14:textId="77777777" w:rsidTr="000E603A">
        <w:trPr>
          <w:trHeight w:val="352"/>
        </w:trPr>
        <w:tc>
          <w:tcPr>
            <w:tcW w:w="1376" w:type="dxa"/>
            <w:noWrap/>
            <w:vAlign w:val="center"/>
            <w:hideMark/>
          </w:tcPr>
          <w:p w14:paraId="4113191E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6" w:type="dxa"/>
            <w:noWrap/>
            <w:vAlign w:val="center"/>
          </w:tcPr>
          <w:p w14:paraId="14B761C0" w14:textId="6F96A72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883" w:type="dxa"/>
            <w:gridSpan w:val="2"/>
            <w:vAlign w:val="center"/>
          </w:tcPr>
          <w:p w14:paraId="5A2DD206" w14:textId="019673C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768" w:type="dxa"/>
            <w:vAlign w:val="center"/>
          </w:tcPr>
          <w:p w14:paraId="2ADF10C4" w14:textId="03F1061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791" w:type="dxa"/>
            <w:gridSpan w:val="2"/>
            <w:vAlign w:val="center"/>
          </w:tcPr>
          <w:p w14:paraId="4A92E7D9" w14:textId="50845B0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867" w:type="dxa"/>
            <w:vAlign w:val="center"/>
          </w:tcPr>
          <w:p w14:paraId="00D555F7" w14:textId="5017E8F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835" w:type="dxa"/>
            <w:vAlign w:val="center"/>
          </w:tcPr>
          <w:p w14:paraId="134F87F3" w14:textId="405188A0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829" w:type="dxa"/>
            <w:vAlign w:val="center"/>
          </w:tcPr>
          <w:p w14:paraId="6D1F36FD" w14:textId="567953C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831" w:type="dxa"/>
            <w:vAlign w:val="center"/>
          </w:tcPr>
          <w:p w14:paraId="618D78B7" w14:textId="0790E96B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vAlign w:val="center"/>
          </w:tcPr>
          <w:p w14:paraId="0B5CDCD3" w14:textId="5730532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833" w:type="dxa"/>
            <w:vAlign w:val="center"/>
          </w:tcPr>
          <w:p w14:paraId="0490440D" w14:textId="73F390C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830" w:type="dxa"/>
            <w:vAlign w:val="center"/>
          </w:tcPr>
          <w:p w14:paraId="2D8F5F72" w14:textId="4CFB10E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830" w:type="dxa"/>
            <w:gridSpan w:val="2"/>
            <w:vAlign w:val="center"/>
          </w:tcPr>
          <w:p w14:paraId="704D5F25" w14:textId="56C3FA6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829" w:type="dxa"/>
            <w:vAlign w:val="center"/>
          </w:tcPr>
          <w:p w14:paraId="6347FA43" w14:textId="6B54B6EE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833" w:type="dxa"/>
            <w:vAlign w:val="center"/>
          </w:tcPr>
          <w:p w14:paraId="5B58C4DD" w14:textId="2BFAC7B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829" w:type="dxa"/>
            <w:gridSpan w:val="2"/>
            <w:vAlign w:val="center"/>
          </w:tcPr>
          <w:p w14:paraId="77853B08" w14:textId="3D69F71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853" w:type="dxa"/>
            <w:gridSpan w:val="2"/>
            <w:vAlign w:val="center"/>
          </w:tcPr>
          <w:p w14:paraId="4D369F8F" w14:textId="2539547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</w:tr>
      <w:tr w:rsidR="000E603A" w:rsidRPr="00E71E29" w14:paraId="523E8DAC" w14:textId="77777777" w:rsidTr="000E603A">
        <w:trPr>
          <w:trHeight w:val="352"/>
        </w:trPr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F55073" w14:textId="7777777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</w:tcPr>
          <w:p w14:paraId="721C0924" w14:textId="03E39A2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vAlign w:val="center"/>
          </w:tcPr>
          <w:p w14:paraId="3897A137" w14:textId="4D9D278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C108DA1" w14:textId="00A5FDBC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  <w:vAlign w:val="center"/>
          </w:tcPr>
          <w:p w14:paraId="12161A61" w14:textId="7B03BA02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4FEBA40" w14:textId="12F338BF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B3C203C" w14:textId="17D4A9F7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CAD88B7" w14:textId="5D5770B5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862DC7A" w14:textId="7E8BAA7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3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3B101DE" w14:textId="62071629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8A1A1C6" w14:textId="44EA0F5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BC81A26" w14:textId="376B349D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vAlign w:val="center"/>
          </w:tcPr>
          <w:p w14:paraId="669FE8E3" w14:textId="26CE3F0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1FB63870" w14:textId="4ECB954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2C9FF0B6" w14:textId="7329FB83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  <w:vAlign w:val="center"/>
          </w:tcPr>
          <w:p w14:paraId="0EE24FA9" w14:textId="23697581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  <w:vAlign w:val="center"/>
          </w:tcPr>
          <w:p w14:paraId="1B16BC32" w14:textId="1FCD9268" w:rsidR="00E71E29" w:rsidRPr="00E71E29" w:rsidRDefault="00E71E29" w:rsidP="000E603A">
            <w:pPr>
              <w:rPr>
                <w:rFonts w:ascii="Times New Roman" w:hAnsi="Times New Roman" w:cs="Times New Roman"/>
              </w:rPr>
            </w:pPr>
            <w:r w:rsidRPr="00E71E29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</w:tr>
      <w:tr w:rsidR="000E603A" w:rsidRPr="00E71E29" w14:paraId="57D0FBD6" w14:textId="77777777" w:rsidTr="000E603A">
        <w:trPr>
          <w:trHeight w:val="352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CDF293" w14:textId="7777777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</w:tcPr>
          <w:p w14:paraId="2BDFCB3E" w14:textId="15301258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3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vAlign w:val="center"/>
          </w:tcPr>
          <w:p w14:paraId="4384DB32" w14:textId="703C839F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5AD9E68D" w14:textId="286931F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0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vAlign w:val="center"/>
          </w:tcPr>
          <w:p w14:paraId="746EA3CF" w14:textId="66AE8B19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38F2E50" w14:textId="17F9B17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6F0A57B" w14:textId="6119D69B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909212C" w14:textId="7416DCED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E4A6561" w14:textId="2C265A0C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720369F" w14:textId="422C2463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79DC3951" w14:textId="327CCF32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08FC42D" w14:textId="0847232C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vAlign w:val="center"/>
          </w:tcPr>
          <w:p w14:paraId="7665AD9D" w14:textId="2C1D0B4E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5C253E0" w14:textId="0A983581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7B188B51" w14:textId="0C494645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8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vAlign w:val="center"/>
          </w:tcPr>
          <w:p w14:paraId="77A5A58C" w14:textId="2B5A8E40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0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vAlign w:val="center"/>
          </w:tcPr>
          <w:p w14:paraId="28CCE745" w14:textId="4C0FE97E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1</w:t>
            </w:r>
          </w:p>
        </w:tc>
      </w:tr>
      <w:tr w:rsidR="000E603A" w:rsidRPr="00E71E29" w14:paraId="5DBA51FD" w14:textId="77777777" w:rsidTr="000E603A">
        <w:trPr>
          <w:trHeight w:val="158"/>
        </w:trPr>
        <w:tc>
          <w:tcPr>
            <w:tcW w:w="1376" w:type="dxa"/>
            <w:tcBorders>
              <w:top w:val="nil"/>
            </w:tcBorders>
            <w:noWrap/>
            <w:vAlign w:val="center"/>
            <w:hideMark/>
          </w:tcPr>
          <w:p w14:paraId="075A1C4F" w14:textId="7777777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26" w:type="dxa"/>
            <w:noWrap/>
            <w:vAlign w:val="center"/>
          </w:tcPr>
          <w:p w14:paraId="26FCB4D4" w14:textId="5C9259CE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8.8</w:t>
            </w:r>
          </w:p>
        </w:tc>
        <w:tc>
          <w:tcPr>
            <w:tcW w:w="883" w:type="dxa"/>
            <w:gridSpan w:val="2"/>
            <w:vAlign w:val="center"/>
          </w:tcPr>
          <w:p w14:paraId="47B1F059" w14:textId="758C152A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2.5</w:t>
            </w:r>
          </w:p>
        </w:tc>
        <w:tc>
          <w:tcPr>
            <w:tcW w:w="768" w:type="dxa"/>
            <w:vAlign w:val="center"/>
          </w:tcPr>
          <w:p w14:paraId="105E5D2D" w14:textId="511B2B0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7.2</w:t>
            </w:r>
          </w:p>
        </w:tc>
        <w:tc>
          <w:tcPr>
            <w:tcW w:w="791" w:type="dxa"/>
            <w:gridSpan w:val="2"/>
            <w:vAlign w:val="center"/>
          </w:tcPr>
          <w:p w14:paraId="0F294ED5" w14:textId="1A4E896E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7.2</w:t>
            </w:r>
          </w:p>
        </w:tc>
        <w:tc>
          <w:tcPr>
            <w:tcW w:w="867" w:type="dxa"/>
            <w:vAlign w:val="center"/>
          </w:tcPr>
          <w:p w14:paraId="3EC1FFCB" w14:textId="374AD0E0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.0</w:t>
            </w:r>
          </w:p>
        </w:tc>
        <w:tc>
          <w:tcPr>
            <w:tcW w:w="835" w:type="dxa"/>
            <w:vAlign w:val="center"/>
          </w:tcPr>
          <w:p w14:paraId="337EF45A" w14:textId="4C3BEFAD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3.0</w:t>
            </w:r>
          </w:p>
        </w:tc>
        <w:tc>
          <w:tcPr>
            <w:tcW w:w="829" w:type="dxa"/>
            <w:vAlign w:val="center"/>
          </w:tcPr>
          <w:p w14:paraId="2870DFDD" w14:textId="56595234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4.9</w:t>
            </w:r>
          </w:p>
        </w:tc>
        <w:tc>
          <w:tcPr>
            <w:tcW w:w="831" w:type="dxa"/>
            <w:vAlign w:val="center"/>
          </w:tcPr>
          <w:p w14:paraId="0D48D97C" w14:textId="3BB3788C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3.4</w:t>
            </w:r>
          </w:p>
        </w:tc>
        <w:tc>
          <w:tcPr>
            <w:tcW w:w="829" w:type="dxa"/>
            <w:vAlign w:val="center"/>
          </w:tcPr>
          <w:p w14:paraId="3ECC265D" w14:textId="792573D9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5.3</w:t>
            </w:r>
          </w:p>
        </w:tc>
        <w:tc>
          <w:tcPr>
            <w:tcW w:w="833" w:type="dxa"/>
            <w:vAlign w:val="center"/>
          </w:tcPr>
          <w:p w14:paraId="38E8A018" w14:textId="2CDA3F00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6.2</w:t>
            </w:r>
          </w:p>
        </w:tc>
        <w:tc>
          <w:tcPr>
            <w:tcW w:w="830" w:type="dxa"/>
            <w:vAlign w:val="center"/>
          </w:tcPr>
          <w:p w14:paraId="4F52782F" w14:textId="71476B47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1.0</w:t>
            </w:r>
          </w:p>
        </w:tc>
        <w:tc>
          <w:tcPr>
            <w:tcW w:w="830" w:type="dxa"/>
            <w:gridSpan w:val="2"/>
            <w:vAlign w:val="center"/>
          </w:tcPr>
          <w:p w14:paraId="29D97725" w14:textId="5BEB689F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7.6</w:t>
            </w:r>
          </w:p>
        </w:tc>
        <w:tc>
          <w:tcPr>
            <w:tcW w:w="829" w:type="dxa"/>
            <w:vAlign w:val="center"/>
          </w:tcPr>
          <w:p w14:paraId="16BC98A4" w14:textId="72198594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3.9</w:t>
            </w:r>
          </w:p>
        </w:tc>
        <w:tc>
          <w:tcPr>
            <w:tcW w:w="833" w:type="dxa"/>
            <w:vAlign w:val="center"/>
          </w:tcPr>
          <w:p w14:paraId="5C388905" w14:textId="582667AA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1.0</w:t>
            </w:r>
          </w:p>
        </w:tc>
        <w:tc>
          <w:tcPr>
            <w:tcW w:w="829" w:type="dxa"/>
            <w:gridSpan w:val="2"/>
            <w:vAlign w:val="center"/>
          </w:tcPr>
          <w:p w14:paraId="7FED5C8E" w14:textId="197D6D9D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2.7</w:t>
            </w:r>
          </w:p>
        </w:tc>
        <w:tc>
          <w:tcPr>
            <w:tcW w:w="853" w:type="dxa"/>
            <w:gridSpan w:val="2"/>
            <w:vAlign w:val="center"/>
          </w:tcPr>
          <w:p w14:paraId="5004A853" w14:textId="7BE2F24E" w:rsidR="00E71E29" w:rsidRPr="00E71E29" w:rsidRDefault="00E71E29" w:rsidP="000E603A">
            <w:pPr>
              <w:rPr>
                <w:rFonts w:ascii="Times New Roman" w:hAnsi="Times New Roman" w:cs="Times New Roman"/>
                <w:b/>
                <w:bCs/>
              </w:rPr>
            </w:pPr>
            <w:r w:rsidRPr="00E71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7.3</w:t>
            </w:r>
          </w:p>
        </w:tc>
      </w:tr>
    </w:tbl>
    <w:p w14:paraId="443D73AC" w14:textId="77777777" w:rsidR="00AB7AF2" w:rsidRDefault="00AB7AF2" w:rsidP="00FB1CE9">
      <w:pPr>
        <w:spacing w:after="0"/>
        <w:rPr>
          <w:rFonts w:ascii="Times New Roman" w:hAnsi="Times New Roman" w:cs="Times New Roman"/>
          <w:b/>
        </w:rPr>
      </w:pPr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7C142F64" w14:textId="002432AC" w:rsidR="00AB7AF2" w:rsidRDefault="000E603A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4</w:t>
      </w:r>
      <w:bookmarkStart w:id="0" w:name="_GoBack"/>
      <w:bookmarkEnd w:id="0"/>
      <w:r w:rsidR="00AB7AF2">
        <w:rPr>
          <w:rFonts w:ascii="Times New Roman" w:hAnsi="Times New Roman" w:cs="Times New Roman"/>
          <w:b/>
        </w:rPr>
        <w:t xml:space="preserve">b Table: </w:t>
      </w:r>
    </w:p>
    <w:p w14:paraId="2D6B0DE2" w14:textId="77777777" w:rsidR="00AB7AF2" w:rsidRDefault="00AB7AF2" w:rsidP="00FB1CE9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326" w:tblpY="2459"/>
        <w:tblW w:w="14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813"/>
        <w:gridCol w:w="814"/>
        <w:gridCol w:w="25"/>
        <w:gridCol w:w="789"/>
        <w:gridCol w:w="770"/>
        <w:gridCol w:w="44"/>
        <w:gridCol w:w="815"/>
        <w:gridCol w:w="815"/>
        <w:gridCol w:w="814"/>
        <w:gridCol w:w="819"/>
        <w:gridCol w:w="815"/>
        <w:gridCol w:w="814"/>
        <w:gridCol w:w="815"/>
        <w:gridCol w:w="770"/>
        <w:gridCol w:w="45"/>
        <w:gridCol w:w="814"/>
        <w:gridCol w:w="815"/>
        <w:gridCol w:w="27"/>
        <w:gridCol w:w="788"/>
        <w:gridCol w:w="815"/>
        <w:gridCol w:w="10"/>
      </w:tblGrid>
      <w:tr w:rsidR="00E71E29" w:rsidRPr="00D4547A" w14:paraId="2FB46528" w14:textId="77777777" w:rsidTr="000E603A">
        <w:trPr>
          <w:trHeight w:val="34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394590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6" w:type="dxa"/>
            <w:gridSpan w:val="2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2E7111" w14:textId="3F1EC214" w:rsidR="00E71E29" w:rsidRPr="00E014A2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fT3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PRE and POST warm-up</w:t>
            </w:r>
            <w:r w:rsidR="00E014A2">
              <w:rPr>
                <w:rFonts w:ascii="Times New Roman" w:hAnsi="Times New Roman" w:cs="Times New Roman"/>
                <w:b/>
                <w:bCs/>
              </w:rPr>
              <w:t xml:space="preserve"> (pmol.L</w:t>
            </w:r>
            <w:r w:rsidR="00E014A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E014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E603A" w:rsidRPr="00D4547A" w14:paraId="0CD4696C" w14:textId="77777777" w:rsidTr="000E603A">
        <w:trPr>
          <w:trHeight w:val="347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996A0D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652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86493E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B4A52A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307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312DB4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214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B30604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FAA70F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613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E7E1F5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0E603A" w:rsidRPr="00D4547A" w14:paraId="6045070F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DCF98C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62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5E5B3B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628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DECB6F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63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F5BD4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633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E2D39E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62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DD3B1F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63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215AA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62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75E8E8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63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4F76D" w14:textId="77777777" w:rsidR="00E71E29" w:rsidRPr="00CF62C1" w:rsidRDefault="00E71E29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0E603A" w:rsidRPr="00D4547A" w14:paraId="1D65FDAC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</w:tcPr>
          <w:p w14:paraId="2AF069AF" w14:textId="77777777" w:rsidR="000E603A" w:rsidRPr="00D4547A" w:rsidRDefault="000E603A" w:rsidP="000E6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vAlign w:val="center"/>
          </w:tcPr>
          <w:p w14:paraId="64131AAA" w14:textId="4B102B41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BF2DF86" w14:textId="46584750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  <w:vAlign w:val="center"/>
          </w:tcPr>
          <w:p w14:paraId="3F75E382" w14:textId="43B494B7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  <w:vAlign w:val="center"/>
          </w:tcPr>
          <w:p w14:paraId="28A5C52D" w14:textId="01BA035B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7A8A05BE" w14:textId="581F697D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1C0B4548" w14:textId="481EB96D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776DAD59" w14:textId="5DBC7359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5A03980" w14:textId="21A1F4A0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2ECABB3E" w14:textId="5D32690D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27E07E6" w14:textId="71F50A23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2801DC3F" w14:textId="6092C890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6A6B209F" w14:textId="7A253338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ACF5565" w14:textId="002AF5AA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6F0BD12A" w14:textId="0B1F3A3A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3364316B" w14:textId="480970C7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25C8A4C6" w14:textId="2D3862DE" w:rsidR="000E603A" w:rsidRPr="00E014A2" w:rsidRDefault="000E603A" w:rsidP="000E6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</w:t>
            </w:r>
          </w:p>
        </w:tc>
      </w:tr>
      <w:tr w:rsidR="000E603A" w:rsidRPr="00D4547A" w14:paraId="5D6E1005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2CAAF5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14:paraId="73A7510B" w14:textId="07FB49A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4DCFD3E" w14:textId="4E452E0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</w:tcPr>
          <w:p w14:paraId="5CEC233D" w14:textId="23EA94A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</w:tcPr>
          <w:p w14:paraId="6A10D4C4" w14:textId="79559E5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2BF5BD7" w14:textId="715D88B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2330B84" w14:textId="2C53775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1B4D9A93" w14:textId="2B6D6CC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0B2FC828" w14:textId="1FF3A94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31E5656" w14:textId="3690DF3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DE2F6BB" w14:textId="6ECF0F0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7206DCE" w14:textId="69D49D9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022133B5" w14:textId="1CAD9B0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4EC95F40" w14:textId="2A0EC6E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E57F272" w14:textId="13F18D5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2EFCC1E0" w14:textId="5B0EFAF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1A68CA3" w14:textId="68BDA8A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</w:tr>
      <w:tr w:rsidR="000E603A" w:rsidRPr="00D4547A" w14:paraId="59203F23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top w:val="nil"/>
            </w:tcBorders>
            <w:noWrap/>
            <w:hideMark/>
          </w:tcPr>
          <w:p w14:paraId="6269829B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noWrap/>
          </w:tcPr>
          <w:p w14:paraId="04C458A4" w14:textId="4F04DD9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814" w:type="dxa"/>
          </w:tcPr>
          <w:p w14:paraId="7B89475E" w14:textId="08B622D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814" w:type="dxa"/>
            <w:gridSpan w:val="2"/>
          </w:tcPr>
          <w:p w14:paraId="5C83DF67" w14:textId="64A92B8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814" w:type="dxa"/>
            <w:gridSpan w:val="2"/>
          </w:tcPr>
          <w:p w14:paraId="4A1E4ECE" w14:textId="48F6C5E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815" w:type="dxa"/>
          </w:tcPr>
          <w:p w14:paraId="07C20D41" w14:textId="19167F8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815" w:type="dxa"/>
          </w:tcPr>
          <w:p w14:paraId="3A8336FA" w14:textId="0F28257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814" w:type="dxa"/>
          </w:tcPr>
          <w:p w14:paraId="56E0EFC8" w14:textId="61B2A49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19" w:type="dxa"/>
          </w:tcPr>
          <w:p w14:paraId="0E5BB921" w14:textId="1D6243B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815" w:type="dxa"/>
          </w:tcPr>
          <w:p w14:paraId="6FD9E8EC" w14:textId="18804A2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814" w:type="dxa"/>
          </w:tcPr>
          <w:p w14:paraId="15C99FF2" w14:textId="0CAA508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815" w:type="dxa"/>
          </w:tcPr>
          <w:p w14:paraId="7309C447" w14:textId="4B21C6E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815" w:type="dxa"/>
            <w:gridSpan w:val="2"/>
          </w:tcPr>
          <w:p w14:paraId="58BBCEEE" w14:textId="69D8071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814" w:type="dxa"/>
          </w:tcPr>
          <w:p w14:paraId="37FE531C" w14:textId="34C750D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815" w:type="dxa"/>
          </w:tcPr>
          <w:p w14:paraId="32C71A10" w14:textId="5D76127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815" w:type="dxa"/>
            <w:gridSpan w:val="2"/>
          </w:tcPr>
          <w:p w14:paraId="1B3F96D4" w14:textId="4EFBAB8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815" w:type="dxa"/>
          </w:tcPr>
          <w:p w14:paraId="718A13A3" w14:textId="27EFBE2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</w:tr>
      <w:tr w:rsidR="000E603A" w:rsidRPr="00D4547A" w14:paraId="1DAABB2A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45230359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noWrap/>
          </w:tcPr>
          <w:p w14:paraId="6B443ACE" w14:textId="4E63F11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814" w:type="dxa"/>
          </w:tcPr>
          <w:p w14:paraId="3390E9FF" w14:textId="6B24EEC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814" w:type="dxa"/>
            <w:gridSpan w:val="2"/>
          </w:tcPr>
          <w:p w14:paraId="596DAA89" w14:textId="3E13518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814" w:type="dxa"/>
            <w:gridSpan w:val="2"/>
          </w:tcPr>
          <w:p w14:paraId="5F342DDF" w14:textId="062AEE9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815" w:type="dxa"/>
          </w:tcPr>
          <w:p w14:paraId="6FD0B7A0" w14:textId="1232B0A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815" w:type="dxa"/>
          </w:tcPr>
          <w:p w14:paraId="35215961" w14:textId="3DB0EA9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814" w:type="dxa"/>
          </w:tcPr>
          <w:p w14:paraId="5B6EB993" w14:textId="5DCBFEF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819" w:type="dxa"/>
          </w:tcPr>
          <w:p w14:paraId="41D2265A" w14:textId="760255B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815" w:type="dxa"/>
          </w:tcPr>
          <w:p w14:paraId="36161E64" w14:textId="7CE01D0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814" w:type="dxa"/>
          </w:tcPr>
          <w:p w14:paraId="0998B80D" w14:textId="3CC5F15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815" w:type="dxa"/>
          </w:tcPr>
          <w:p w14:paraId="42D97668" w14:textId="1F96187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  <w:gridSpan w:val="2"/>
          </w:tcPr>
          <w:p w14:paraId="2BA049A7" w14:textId="5C36404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</w:tcPr>
          <w:p w14:paraId="3F36454A" w14:textId="15AF337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815" w:type="dxa"/>
          </w:tcPr>
          <w:p w14:paraId="200CF583" w14:textId="7D55A2E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  <w:gridSpan w:val="2"/>
          </w:tcPr>
          <w:p w14:paraId="2C335CF6" w14:textId="335F61F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815" w:type="dxa"/>
          </w:tcPr>
          <w:p w14:paraId="49820FF3" w14:textId="6D3D511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E603A" w:rsidRPr="00D4547A" w14:paraId="028282E2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39DB0496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  <w:noWrap/>
          </w:tcPr>
          <w:p w14:paraId="224BCF87" w14:textId="02E8FF9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814" w:type="dxa"/>
          </w:tcPr>
          <w:p w14:paraId="51652A22" w14:textId="3FA21FC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814" w:type="dxa"/>
            <w:gridSpan w:val="2"/>
          </w:tcPr>
          <w:p w14:paraId="310E4E1E" w14:textId="380F4B0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814" w:type="dxa"/>
            <w:gridSpan w:val="2"/>
          </w:tcPr>
          <w:p w14:paraId="0CD7A0BB" w14:textId="3DBE2C4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815" w:type="dxa"/>
          </w:tcPr>
          <w:p w14:paraId="473DD284" w14:textId="472555F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815" w:type="dxa"/>
          </w:tcPr>
          <w:p w14:paraId="29C1EEB7" w14:textId="7E60934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814" w:type="dxa"/>
          </w:tcPr>
          <w:p w14:paraId="0FEFB761" w14:textId="529F994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819" w:type="dxa"/>
          </w:tcPr>
          <w:p w14:paraId="7A5AAFFE" w14:textId="4FC861C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815" w:type="dxa"/>
          </w:tcPr>
          <w:p w14:paraId="041EA67A" w14:textId="10C8EDE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814" w:type="dxa"/>
          </w:tcPr>
          <w:p w14:paraId="26E54BE5" w14:textId="075A7E9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815" w:type="dxa"/>
          </w:tcPr>
          <w:p w14:paraId="459D6529" w14:textId="284D184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815" w:type="dxa"/>
            <w:gridSpan w:val="2"/>
          </w:tcPr>
          <w:p w14:paraId="423EAEFC" w14:textId="30A9E50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814" w:type="dxa"/>
          </w:tcPr>
          <w:p w14:paraId="79CBD242" w14:textId="5957A03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815" w:type="dxa"/>
          </w:tcPr>
          <w:p w14:paraId="1B4E3094" w14:textId="11A9E9E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815" w:type="dxa"/>
            <w:gridSpan w:val="2"/>
          </w:tcPr>
          <w:p w14:paraId="21AA6852" w14:textId="645CA07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815" w:type="dxa"/>
          </w:tcPr>
          <w:p w14:paraId="2170E15D" w14:textId="5084EF9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</w:tr>
      <w:tr w:rsidR="000E603A" w:rsidRPr="00D4547A" w14:paraId="0DCDDB1B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63E3C043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noWrap/>
          </w:tcPr>
          <w:p w14:paraId="3353B1F8" w14:textId="49AA83B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814" w:type="dxa"/>
          </w:tcPr>
          <w:p w14:paraId="2CDF4997" w14:textId="2D8BF39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814" w:type="dxa"/>
            <w:gridSpan w:val="2"/>
          </w:tcPr>
          <w:p w14:paraId="0D16FF2C" w14:textId="43B5666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814" w:type="dxa"/>
            <w:gridSpan w:val="2"/>
          </w:tcPr>
          <w:p w14:paraId="4648023E" w14:textId="21254EC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815" w:type="dxa"/>
          </w:tcPr>
          <w:p w14:paraId="538AD465" w14:textId="59FF698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815" w:type="dxa"/>
          </w:tcPr>
          <w:p w14:paraId="100318A9" w14:textId="3681472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814" w:type="dxa"/>
          </w:tcPr>
          <w:p w14:paraId="61D5C96F" w14:textId="555B19F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819" w:type="dxa"/>
          </w:tcPr>
          <w:p w14:paraId="619D9072" w14:textId="22FF949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815" w:type="dxa"/>
          </w:tcPr>
          <w:p w14:paraId="74BB5F8B" w14:textId="35B76D5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814" w:type="dxa"/>
          </w:tcPr>
          <w:p w14:paraId="534D5A8B" w14:textId="58EAF14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815" w:type="dxa"/>
          </w:tcPr>
          <w:p w14:paraId="59977ADC" w14:textId="00C48AC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815" w:type="dxa"/>
            <w:gridSpan w:val="2"/>
          </w:tcPr>
          <w:p w14:paraId="23512722" w14:textId="0F0C951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814" w:type="dxa"/>
          </w:tcPr>
          <w:p w14:paraId="7B571BB0" w14:textId="3E7ECB7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815" w:type="dxa"/>
          </w:tcPr>
          <w:p w14:paraId="57CE350F" w14:textId="21503C7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  <w:gridSpan w:val="2"/>
          </w:tcPr>
          <w:p w14:paraId="1CD65FB0" w14:textId="16E83F1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815" w:type="dxa"/>
          </w:tcPr>
          <w:p w14:paraId="6721913E" w14:textId="66C8F08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</w:tr>
      <w:tr w:rsidR="000E603A" w:rsidRPr="00D4547A" w14:paraId="081A90BB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2D5B5DA5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noWrap/>
          </w:tcPr>
          <w:p w14:paraId="25245DAE" w14:textId="6D0C1E0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814" w:type="dxa"/>
          </w:tcPr>
          <w:p w14:paraId="7F2AB4C6" w14:textId="04E9B5C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814" w:type="dxa"/>
            <w:gridSpan w:val="2"/>
          </w:tcPr>
          <w:p w14:paraId="24660498" w14:textId="2F4B592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814" w:type="dxa"/>
            <w:gridSpan w:val="2"/>
          </w:tcPr>
          <w:p w14:paraId="78CB0E03" w14:textId="78A8A7A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815" w:type="dxa"/>
          </w:tcPr>
          <w:p w14:paraId="20E57E48" w14:textId="189453F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15" w:type="dxa"/>
          </w:tcPr>
          <w:p w14:paraId="1F2A46EE" w14:textId="0D66745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814" w:type="dxa"/>
          </w:tcPr>
          <w:p w14:paraId="33EFE9D6" w14:textId="41F4FEE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819" w:type="dxa"/>
          </w:tcPr>
          <w:p w14:paraId="15EA7443" w14:textId="6EE3189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815" w:type="dxa"/>
          </w:tcPr>
          <w:p w14:paraId="5E7AE6AF" w14:textId="4836497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814" w:type="dxa"/>
          </w:tcPr>
          <w:p w14:paraId="2BF0B831" w14:textId="65AD47E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15" w:type="dxa"/>
          </w:tcPr>
          <w:p w14:paraId="4CD709DD" w14:textId="70C1427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815" w:type="dxa"/>
            <w:gridSpan w:val="2"/>
          </w:tcPr>
          <w:p w14:paraId="70A249DC" w14:textId="411EC44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814" w:type="dxa"/>
          </w:tcPr>
          <w:p w14:paraId="1CF87050" w14:textId="1E2C8FD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815" w:type="dxa"/>
          </w:tcPr>
          <w:p w14:paraId="01F97C6A" w14:textId="2E966F6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815" w:type="dxa"/>
            <w:gridSpan w:val="2"/>
          </w:tcPr>
          <w:p w14:paraId="5B26AFB2" w14:textId="45C14EF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815" w:type="dxa"/>
          </w:tcPr>
          <w:p w14:paraId="762F1A8D" w14:textId="23FEB88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</w:tr>
      <w:tr w:rsidR="000E603A" w:rsidRPr="00D4547A" w14:paraId="5C7DB16E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7E2F12FF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3" w:type="dxa"/>
            <w:noWrap/>
          </w:tcPr>
          <w:p w14:paraId="6EF8C243" w14:textId="14EFAA9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814" w:type="dxa"/>
          </w:tcPr>
          <w:p w14:paraId="58416778" w14:textId="496F98F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814" w:type="dxa"/>
            <w:gridSpan w:val="2"/>
          </w:tcPr>
          <w:p w14:paraId="602B4C6B" w14:textId="7934941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814" w:type="dxa"/>
            <w:gridSpan w:val="2"/>
          </w:tcPr>
          <w:p w14:paraId="781F9F4D" w14:textId="71235D2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815" w:type="dxa"/>
          </w:tcPr>
          <w:p w14:paraId="702F4588" w14:textId="2E8AE5C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815" w:type="dxa"/>
          </w:tcPr>
          <w:p w14:paraId="608B5649" w14:textId="219D126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814" w:type="dxa"/>
          </w:tcPr>
          <w:p w14:paraId="5C7A0D4D" w14:textId="19342A2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819" w:type="dxa"/>
          </w:tcPr>
          <w:p w14:paraId="515D3A8F" w14:textId="01431D5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815" w:type="dxa"/>
          </w:tcPr>
          <w:p w14:paraId="009C55E5" w14:textId="43AD25F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814" w:type="dxa"/>
          </w:tcPr>
          <w:p w14:paraId="0897F2C9" w14:textId="6495560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815" w:type="dxa"/>
          </w:tcPr>
          <w:p w14:paraId="4849AC29" w14:textId="545CA42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815" w:type="dxa"/>
            <w:gridSpan w:val="2"/>
          </w:tcPr>
          <w:p w14:paraId="4D5E8D81" w14:textId="0111FCC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814" w:type="dxa"/>
          </w:tcPr>
          <w:p w14:paraId="3F675F89" w14:textId="5C3C0BB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815" w:type="dxa"/>
          </w:tcPr>
          <w:p w14:paraId="7BC8E428" w14:textId="069A7B1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815" w:type="dxa"/>
            <w:gridSpan w:val="2"/>
          </w:tcPr>
          <w:p w14:paraId="64E5C71E" w14:textId="7DFA4E0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815" w:type="dxa"/>
          </w:tcPr>
          <w:p w14:paraId="5E14BC03" w14:textId="0691A40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</w:tr>
      <w:tr w:rsidR="000E603A" w:rsidRPr="00D4547A" w14:paraId="2E15832F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5D0CA9D7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noWrap/>
          </w:tcPr>
          <w:p w14:paraId="49DC97FD" w14:textId="594C84E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814" w:type="dxa"/>
          </w:tcPr>
          <w:p w14:paraId="2EBF9A8E" w14:textId="6793D38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814" w:type="dxa"/>
            <w:gridSpan w:val="2"/>
          </w:tcPr>
          <w:p w14:paraId="079904AB" w14:textId="74BA612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814" w:type="dxa"/>
            <w:gridSpan w:val="2"/>
          </w:tcPr>
          <w:p w14:paraId="1454C7C0" w14:textId="2D2F403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815" w:type="dxa"/>
          </w:tcPr>
          <w:p w14:paraId="137FCA00" w14:textId="21D6D0F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815" w:type="dxa"/>
          </w:tcPr>
          <w:p w14:paraId="28750CC9" w14:textId="491BFA6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814" w:type="dxa"/>
          </w:tcPr>
          <w:p w14:paraId="2D7849FF" w14:textId="06C8C13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819" w:type="dxa"/>
          </w:tcPr>
          <w:p w14:paraId="7ABB8058" w14:textId="5EA9EA9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815" w:type="dxa"/>
          </w:tcPr>
          <w:p w14:paraId="06379F77" w14:textId="501255A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814" w:type="dxa"/>
          </w:tcPr>
          <w:p w14:paraId="1EED5680" w14:textId="6A6E002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815" w:type="dxa"/>
          </w:tcPr>
          <w:p w14:paraId="121C1DCE" w14:textId="2A1C2AC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815" w:type="dxa"/>
            <w:gridSpan w:val="2"/>
          </w:tcPr>
          <w:p w14:paraId="5BB02F3E" w14:textId="15A0DF4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814" w:type="dxa"/>
          </w:tcPr>
          <w:p w14:paraId="11113B56" w14:textId="6F720F9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815" w:type="dxa"/>
          </w:tcPr>
          <w:p w14:paraId="5D1E159A" w14:textId="05CD81C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815" w:type="dxa"/>
            <w:gridSpan w:val="2"/>
          </w:tcPr>
          <w:p w14:paraId="662F9A19" w14:textId="1C4EE09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815" w:type="dxa"/>
          </w:tcPr>
          <w:p w14:paraId="4B37932A" w14:textId="190AA2E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</w:tr>
      <w:tr w:rsidR="000E603A" w:rsidRPr="00D4547A" w14:paraId="6773BC8B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0A565C26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noWrap/>
          </w:tcPr>
          <w:p w14:paraId="2E19C884" w14:textId="2D26F00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814" w:type="dxa"/>
          </w:tcPr>
          <w:p w14:paraId="2E2E37F6" w14:textId="49D344C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814" w:type="dxa"/>
            <w:gridSpan w:val="2"/>
          </w:tcPr>
          <w:p w14:paraId="3E25A133" w14:textId="08BE2B8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814" w:type="dxa"/>
            <w:gridSpan w:val="2"/>
          </w:tcPr>
          <w:p w14:paraId="44A5EA48" w14:textId="0297EB4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815" w:type="dxa"/>
          </w:tcPr>
          <w:p w14:paraId="2C19B44F" w14:textId="5163589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815" w:type="dxa"/>
          </w:tcPr>
          <w:p w14:paraId="7127009B" w14:textId="6B4A00F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814" w:type="dxa"/>
          </w:tcPr>
          <w:p w14:paraId="004F2636" w14:textId="3799BFB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819" w:type="dxa"/>
          </w:tcPr>
          <w:p w14:paraId="7779884E" w14:textId="205CC69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815" w:type="dxa"/>
          </w:tcPr>
          <w:p w14:paraId="0C6F1C5D" w14:textId="1909A3E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814" w:type="dxa"/>
          </w:tcPr>
          <w:p w14:paraId="1D9FDF99" w14:textId="21E0A6F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815" w:type="dxa"/>
          </w:tcPr>
          <w:p w14:paraId="1951B2D2" w14:textId="57A21F0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815" w:type="dxa"/>
            <w:gridSpan w:val="2"/>
          </w:tcPr>
          <w:p w14:paraId="6E45EBA4" w14:textId="018D90F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814" w:type="dxa"/>
          </w:tcPr>
          <w:p w14:paraId="0B6DEC1E" w14:textId="37F797D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815" w:type="dxa"/>
          </w:tcPr>
          <w:p w14:paraId="1307DFFE" w14:textId="3089CF7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815" w:type="dxa"/>
            <w:gridSpan w:val="2"/>
          </w:tcPr>
          <w:p w14:paraId="3028C361" w14:textId="481730A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815" w:type="dxa"/>
          </w:tcPr>
          <w:p w14:paraId="26DC2B3E" w14:textId="3CB3841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</w:tr>
      <w:tr w:rsidR="000E603A" w:rsidRPr="00D4547A" w14:paraId="648D340A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5E150439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3" w:type="dxa"/>
            <w:noWrap/>
          </w:tcPr>
          <w:p w14:paraId="674FF5D7" w14:textId="4901CF3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814" w:type="dxa"/>
          </w:tcPr>
          <w:p w14:paraId="019731F8" w14:textId="6577842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814" w:type="dxa"/>
            <w:gridSpan w:val="2"/>
          </w:tcPr>
          <w:p w14:paraId="2064AA0C" w14:textId="192AB0F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814" w:type="dxa"/>
            <w:gridSpan w:val="2"/>
          </w:tcPr>
          <w:p w14:paraId="50DC559E" w14:textId="15D4560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815" w:type="dxa"/>
          </w:tcPr>
          <w:p w14:paraId="2FCD69C6" w14:textId="11136CA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815" w:type="dxa"/>
          </w:tcPr>
          <w:p w14:paraId="765FAB24" w14:textId="313C1E9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814" w:type="dxa"/>
          </w:tcPr>
          <w:p w14:paraId="4F357897" w14:textId="223C6DE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819" w:type="dxa"/>
          </w:tcPr>
          <w:p w14:paraId="51602414" w14:textId="0350C38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815" w:type="dxa"/>
          </w:tcPr>
          <w:p w14:paraId="7054EA54" w14:textId="4271018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814" w:type="dxa"/>
          </w:tcPr>
          <w:p w14:paraId="04AE9B45" w14:textId="0453942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815" w:type="dxa"/>
          </w:tcPr>
          <w:p w14:paraId="39875832" w14:textId="2EFF637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815" w:type="dxa"/>
            <w:gridSpan w:val="2"/>
          </w:tcPr>
          <w:p w14:paraId="184F3D80" w14:textId="1696CEB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814" w:type="dxa"/>
          </w:tcPr>
          <w:p w14:paraId="32F707FB" w14:textId="31E86AA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815" w:type="dxa"/>
          </w:tcPr>
          <w:p w14:paraId="49F9EFAA" w14:textId="3C4FAC5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815" w:type="dxa"/>
            <w:gridSpan w:val="2"/>
          </w:tcPr>
          <w:p w14:paraId="146C318A" w14:textId="4DDF2A0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815" w:type="dxa"/>
          </w:tcPr>
          <w:p w14:paraId="15B53A60" w14:textId="055BB61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0E603A" w:rsidRPr="00D4547A" w14:paraId="73F89565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18124232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3" w:type="dxa"/>
            <w:noWrap/>
          </w:tcPr>
          <w:p w14:paraId="0F82347C" w14:textId="3515290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814" w:type="dxa"/>
          </w:tcPr>
          <w:p w14:paraId="112434FE" w14:textId="07D3C41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814" w:type="dxa"/>
            <w:gridSpan w:val="2"/>
          </w:tcPr>
          <w:p w14:paraId="3511B3BD" w14:textId="0DF4B73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814" w:type="dxa"/>
            <w:gridSpan w:val="2"/>
          </w:tcPr>
          <w:p w14:paraId="03292DBC" w14:textId="002571B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815" w:type="dxa"/>
          </w:tcPr>
          <w:p w14:paraId="5DCC3121" w14:textId="6A6EF546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815" w:type="dxa"/>
          </w:tcPr>
          <w:p w14:paraId="7D85A2CB" w14:textId="3DC47DE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814" w:type="dxa"/>
          </w:tcPr>
          <w:p w14:paraId="0AC3347E" w14:textId="4C69197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819" w:type="dxa"/>
          </w:tcPr>
          <w:p w14:paraId="7DC18B3B" w14:textId="770379E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815" w:type="dxa"/>
          </w:tcPr>
          <w:p w14:paraId="05073EE3" w14:textId="15681B7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814" w:type="dxa"/>
          </w:tcPr>
          <w:p w14:paraId="02044609" w14:textId="55F1DED9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815" w:type="dxa"/>
          </w:tcPr>
          <w:p w14:paraId="78FF8A41" w14:textId="3285916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815" w:type="dxa"/>
            <w:gridSpan w:val="2"/>
          </w:tcPr>
          <w:p w14:paraId="7E67C849" w14:textId="4927AD6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814" w:type="dxa"/>
          </w:tcPr>
          <w:p w14:paraId="6E7BA635" w14:textId="5794014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815" w:type="dxa"/>
          </w:tcPr>
          <w:p w14:paraId="18A42BAE" w14:textId="640252B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815" w:type="dxa"/>
            <w:gridSpan w:val="2"/>
          </w:tcPr>
          <w:p w14:paraId="6D2C5F64" w14:textId="2A666E7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815" w:type="dxa"/>
          </w:tcPr>
          <w:p w14:paraId="5A546D79" w14:textId="36A9D08F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0E603A" w:rsidRPr="00D4547A" w14:paraId="3A00F8F6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noWrap/>
            <w:hideMark/>
          </w:tcPr>
          <w:p w14:paraId="228826C0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3" w:type="dxa"/>
            <w:noWrap/>
          </w:tcPr>
          <w:p w14:paraId="5C434C52" w14:textId="62176CD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814" w:type="dxa"/>
          </w:tcPr>
          <w:p w14:paraId="1CD3C4F3" w14:textId="37B6776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814" w:type="dxa"/>
            <w:gridSpan w:val="2"/>
          </w:tcPr>
          <w:p w14:paraId="03376BFB" w14:textId="3787CD2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814" w:type="dxa"/>
            <w:gridSpan w:val="2"/>
          </w:tcPr>
          <w:p w14:paraId="00363D86" w14:textId="6FD50A15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815" w:type="dxa"/>
          </w:tcPr>
          <w:p w14:paraId="3BE30025" w14:textId="361E1FD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815" w:type="dxa"/>
          </w:tcPr>
          <w:p w14:paraId="0E895A57" w14:textId="3CB7712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814" w:type="dxa"/>
          </w:tcPr>
          <w:p w14:paraId="465B6916" w14:textId="5B69355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19" w:type="dxa"/>
          </w:tcPr>
          <w:p w14:paraId="3BDB54A6" w14:textId="6E3025F1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</w:tcPr>
          <w:p w14:paraId="684B2E1B" w14:textId="3AFEFD0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814" w:type="dxa"/>
          </w:tcPr>
          <w:p w14:paraId="2734BECA" w14:textId="633DD95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815" w:type="dxa"/>
          </w:tcPr>
          <w:p w14:paraId="2D882453" w14:textId="1233A16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815" w:type="dxa"/>
            <w:gridSpan w:val="2"/>
          </w:tcPr>
          <w:p w14:paraId="5AE64EEE" w14:textId="61C45DF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814" w:type="dxa"/>
          </w:tcPr>
          <w:p w14:paraId="506EE4F0" w14:textId="482D1B3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815" w:type="dxa"/>
          </w:tcPr>
          <w:p w14:paraId="4951BB48" w14:textId="0579DEC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815" w:type="dxa"/>
            <w:gridSpan w:val="2"/>
          </w:tcPr>
          <w:p w14:paraId="5F8A88CE" w14:textId="2BB2D04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815" w:type="dxa"/>
          </w:tcPr>
          <w:p w14:paraId="60AF23E5" w14:textId="05EDBEFE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</w:tr>
      <w:tr w:rsidR="000E603A" w:rsidRPr="00D4547A" w14:paraId="66603B3F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bottom w:val="single" w:sz="4" w:space="0" w:color="auto"/>
            </w:tcBorders>
            <w:noWrap/>
            <w:hideMark/>
          </w:tcPr>
          <w:p w14:paraId="525BB701" w14:textId="77777777" w:rsidR="00E014A2" w:rsidRPr="00D4547A" w:rsidRDefault="00E014A2" w:rsidP="00E71E2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</w:tcPr>
          <w:p w14:paraId="23887FB3" w14:textId="6E1060D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697C3CE" w14:textId="05602CEB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</w:tcPr>
          <w:p w14:paraId="473F7E24" w14:textId="5AF0BE7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</w:tcPr>
          <w:p w14:paraId="69D70FC8" w14:textId="60C7B85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A854A4A" w14:textId="647D22BC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67FE288" w14:textId="2FAA754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32259BD" w14:textId="482C7880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7D99BCC" w14:textId="6D179A58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23ACFC8" w14:textId="56C80312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541E9FF" w14:textId="522ABE47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CBABA46" w14:textId="45567DC3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14:paraId="7288D2B6" w14:textId="22238D4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060894AB" w14:textId="2F6545CD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23C240A" w14:textId="5B338F7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14:paraId="283F44CA" w14:textId="0CC4BF6A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E3EB2DB" w14:textId="72EFEE44" w:rsidR="00E014A2" w:rsidRPr="00E014A2" w:rsidRDefault="00E014A2" w:rsidP="00E014A2">
            <w:pPr>
              <w:rPr>
                <w:rFonts w:ascii="Times New Roman" w:hAnsi="Times New Roman" w:cs="Times New Roman"/>
              </w:rPr>
            </w:pPr>
            <w:r w:rsidRPr="00E014A2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0E603A" w:rsidRPr="00D4547A" w14:paraId="4A736ED3" w14:textId="77777777" w:rsidTr="000E603A">
        <w:trPr>
          <w:gridAfter w:val="1"/>
          <w:wAfter w:w="10" w:type="dxa"/>
          <w:trHeight w:val="34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DC8DD" w14:textId="77777777" w:rsidR="00E014A2" w:rsidRPr="00D4547A" w:rsidRDefault="00E014A2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14:paraId="359F8C1F" w14:textId="18E8E4EC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3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44CF3FD4" w14:textId="39A2EDFA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6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</w:tcPr>
          <w:p w14:paraId="5DD07531" w14:textId="6F60278C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8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</w:tcPr>
          <w:p w14:paraId="212CB617" w14:textId="56DA16B3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B52494D" w14:textId="59767E6D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ED2EA9D" w14:textId="31DCFD15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6C7F4221" w14:textId="67886D75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7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918D58F" w14:textId="77DC1B2F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8C5CC9A" w14:textId="02496082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747213C" w14:textId="54081B5D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ED2ED36" w14:textId="6DBCC307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5CE31877" w14:textId="7D92CBFD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0F2E83FF" w14:textId="3D106C32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68A7D4C" w14:textId="3A1398CD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3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09F56DCE" w14:textId="4E00897E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7823D39" w14:textId="05A79226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2</w:t>
            </w:r>
          </w:p>
        </w:tc>
      </w:tr>
      <w:tr w:rsidR="000E603A" w:rsidRPr="00D4547A" w14:paraId="5C1CC147" w14:textId="77777777" w:rsidTr="000E603A">
        <w:trPr>
          <w:gridAfter w:val="1"/>
          <w:wAfter w:w="10" w:type="dxa"/>
          <w:trHeight w:val="154"/>
        </w:trPr>
        <w:tc>
          <w:tcPr>
            <w:tcW w:w="1433" w:type="dxa"/>
            <w:tcBorders>
              <w:top w:val="nil"/>
            </w:tcBorders>
            <w:noWrap/>
            <w:hideMark/>
          </w:tcPr>
          <w:p w14:paraId="496F7A8E" w14:textId="77777777" w:rsidR="00E014A2" w:rsidRPr="00D4547A" w:rsidRDefault="00E014A2" w:rsidP="00E71E2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13" w:type="dxa"/>
            <w:noWrap/>
          </w:tcPr>
          <w:p w14:paraId="54BD749F" w14:textId="3A906B29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814" w:type="dxa"/>
          </w:tcPr>
          <w:p w14:paraId="032FEC34" w14:textId="516BC77B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814" w:type="dxa"/>
            <w:gridSpan w:val="2"/>
          </w:tcPr>
          <w:p w14:paraId="608544B4" w14:textId="07A5C026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814" w:type="dxa"/>
            <w:gridSpan w:val="2"/>
          </w:tcPr>
          <w:p w14:paraId="73A9A7F9" w14:textId="7CC93397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815" w:type="dxa"/>
          </w:tcPr>
          <w:p w14:paraId="4E9DF298" w14:textId="05E5CE2C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815" w:type="dxa"/>
          </w:tcPr>
          <w:p w14:paraId="1C7083DE" w14:textId="5C2322A8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814" w:type="dxa"/>
          </w:tcPr>
          <w:p w14:paraId="237F9C8A" w14:textId="520BD9AD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819" w:type="dxa"/>
          </w:tcPr>
          <w:p w14:paraId="71A51925" w14:textId="2BAAA893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815" w:type="dxa"/>
          </w:tcPr>
          <w:p w14:paraId="65C2976D" w14:textId="560EAB35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814" w:type="dxa"/>
          </w:tcPr>
          <w:p w14:paraId="75381B84" w14:textId="0BCAFABB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815" w:type="dxa"/>
          </w:tcPr>
          <w:p w14:paraId="04849EE1" w14:textId="03A8B135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815" w:type="dxa"/>
            <w:gridSpan w:val="2"/>
          </w:tcPr>
          <w:p w14:paraId="6ECFBE08" w14:textId="79A30150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814" w:type="dxa"/>
          </w:tcPr>
          <w:p w14:paraId="32BA1DC3" w14:textId="1CD9B3C3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815" w:type="dxa"/>
          </w:tcPr>
          <w:p w14:paraId="29148833" w14:textId="66D1F7A9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</w:p>
        </w:tc>
        <w:tc>
          <w:tcPr>
            <w:tcW w:w="815" w:type="dxa"/>
            <w:gridSpan w:val="2"/>
          </w:tcPr>
          <w:p w14:paraId="13B9D583" w14:textId="089E7A73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815" w:type="dxa"/>
          </w:tcPr>
          <w:p w14:paraId="5B40B2EB" w14:textId="42CC3B8F" w:rsidR="00E014A2" w:rsidRPr="00E014A2" w:rsidRDefault="00E014A2" w:rsidP="00E014A2">
            <w:pPr>
              <w:rPr>
                <w:rFonts w:ascii="Times New Roman" w:hAnsi="Times New Roman" w:cs="Times New Roman"/>
                <w:b/>
                <w:bCs/>
              </w:rPr>
            </w:pPr>
            <w:r w:rsidRPr="00E014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</w:tc>
      </w:tr>
    </w:tbl>
    <w:p w14:paraId="15898ED6" w14:textId="77777777" w:rsidR="00AB7AF2" w:rsidRPr="00AB7AF2" w:rsidRDefault="00AB7AF2" w:rsidP="00FB1CE9">
      <w:pPr>
        <w:spacing w:after="0"/>
        <w:rPr>
          <w:rFonts w:ascii="Times New Roman" w:hAnsi="Times New Roman" w:cs="Times New Roman"/>
          <w:b/>
        </w:rPr>
      </w:pPr>
    </w:p>
    <w:sectPr w:rsidR="00AB7AF2" w:rsidRPr="00AB7AF2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0E603A"/>
    <w:rsid w:val="00150C79"/>
    <w:rsid w:val="002036CE"/>
    <w:rsid w:val="00465A62"/>
    <w:rsid w:val="00AB7AF2"/>
    <w:rsid w:val="00B70325"/>
    <w:rsid w:val="00CF62C1"/>
    <w:rsid w:val="00D4547A"/>
    <w:rsid w:val="00DB017C"/>
    <w:rsid w:val="00DB16A5"/>
    <w:rsid w:val="00E014A2"/>
    <w:rsid w:val="00E71E29"/>
    <w:rsid w:val="00FB1CE9"/>
    <w:rsid w:val="00FD249A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22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3</cp:revision>
  <dcterms:created xsi:type="dcterms:W3CDTF">2017-05-04T09:21:00Z</dcterms:created>
  <dcterms:modified xsi:type="dcterms:W3CDTF">2017-05-04T09:55:00Z</dcterms:modified>
</cp:coreProperties>
</file>